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A0FED" w14:textId="77777777" w:rsidR="002343D5" w:rsidRDefault="002343D5" w:rsidP="002343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7DD5">
        <w:rPr>
          <w:rFonts w:ascii="Times New Roman" w:hAnsi="Times New Roman" w:cs="Times New Roman"/>
          <w:b/>
          <w:sz w:val="24"/>
          <w:szCs w:val="24"/>
        </w:rPr>
        <w:t xml:space="preserve">Table S1: Mange detection survey effort (km) per transect in each month. The </w:t>
      </w:r>
      <w:proofErr w:type="spellStart"/>
      <w:r w:rsidRPr="00087DD5">
        <w:rPr>
          <w:rFonts w:ascii="Times New Roman" w:hAnsi="Times New Roman" w:cs="Times New Roman"/>
          <w:b/>
          <w:sz w:val="24"/>
          <w:szCs w:val="24"/>
        </w:rPr>
        <w:t>Agüita</w:t>
      </w:r>
      <w:proofErr w:type="spellEnd"/>
      <w:r w:rsidRPr="00087DD5">
        <w:rPr>
          <w:rFonts w:ascii="Times New Roman" w:hAnsi="Times New Roman" w:cs="Times New Roman"/>
          <w:b/>
          <w:sz w:val="24"/>
          <w:szCs w:val="24"/>
        </w:rPr>
        <w:t xml:space="preserve"> del Indio transect was not surveyed on May 2017 due to road blockage by excessive snow.</w:t>
      </w:r>
    </w:p>
    <w:tbl>
      <w:tblPr>
        <w:tblpPr w:leftFromText="180" w:rightFromText="180" w:vertAnchor="text" w:horzAnchor="margin" w:tblpY="49"/>
        <w:tblW w:w="8789" w:type="dxa"/>
        <w:tblLayout w:type="fixed"/>
        <w:tblLook w:val="04A0" w:firstRow="1" w:lastRow="0" w:firstColumn="1" w:lastColumn="0" w:noHBand="0" w:noVBand="1"/>
      </w:tblPr>
      <w:tblGrid>
        <w:gridCol w:w="1418"/>
        <w:gridCol w:w="1842"/>
        <w:gridCol w:w="1843"/>
        <w:gridCol w:w="1843"/>
        <w:gridCol w:w="1843"/>
      </w:tblGrid>
      <w:tr w:rsidR="002343D5" w:rsidRPr="009B5F41" w14:paraId="5AA3498C" w14:textId="77777777" w:rsidTr="002343D5">
        <w:trPr>
          <w:trHeight w:val="315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70D8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  <w:t>Survey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D8F3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  <w:t>Llano de los Leon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AAE2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  <w:t>Agüita del Indio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7A50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  <w:t>Caseron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EE4394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  <w:t>Llano San Guillermo</w:t>
            </w:r>
          </w:p>
        </w:tc>
      </w:tr>
      <w:tr w:rsidR="002343D5" w:rsidRPr="009B5F41" w14:paraId="536549FB" w14:textId="77777777" w:rsidTr="002343D5">
        <w:trPr>
          <w:trHeight w:val="315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652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e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084C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.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23A6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18E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02EEDCA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</w:tr>
      <w:tr w:rsidR="002343D5" w:rsidRPr="009B5F41" w14:paraId="28CF5AD3" w14:textId="77777777" w:rsidTr="002343D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F5BA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CEB7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1CEC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466E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A261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</w:tr>
      <w:tr w:rsidR="002343D5" w:rsidRPr="009B5F41" w14:paraId="14423C85" w14:textId="77777777" w:rsidTr="002343D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2699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7C2B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6D7D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585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F261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</w:tr>
      <w:tr w:rsidR="002343D5" w:rsidRPr="009B5F41" w14:paraId="3F66ED10" w14:textId="77777777" w:rsidTr="002343D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8685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De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6BBD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202E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5B7B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83E32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.3</w:t>
            </w:r>
          </w:p>
        </w:tc>
      </w:tr>
      <w:tr w:rsidR="002343D5" w:rsidRPr="009B5F41" w14:paraId="370F6564" w14:textId="77777777" w:rsidTr="002343D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640A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p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CAF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5261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0DAE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8C021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</w:tr>
      <w:tr w:rsidR="002343D5" w:rsidRPr="009B5F41" w14:paraId="1E82E0B7" w14:textId="77777777" w:rsidTr="002343D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7808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Ju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86C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EB9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2E7B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C0545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.5</w:t>
            </w:r>
          </w:p>
        </w:tc>
      </w:tr>
      <w:tr w:rsidR="002343D5" w:rsidRPr="009B5F41" w14:paraId="78CA3379" w14:textId="77777777" w:rsidTr="002343D5">
        <w:trPr>
          <w:trHeight w:val="31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8C3F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678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.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BB4F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84A4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3CC5513C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.3</w:t>
            </w:r>
          </w:p>
        </w:tc>
      </w:tr>
      <w:tr w:rsidR="002343D5" w:rsidRPr="009B5F41" w14:paraId="7DEA6B09" w14:textId="77777777" w:rsidTr="002343D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B082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p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0EF8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0C38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BD8C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C991C8" w14:textId="77777777" w:rsidR="002343D5" w:rsidRPr="009B5F41" w:rsidRDefault="002343D5" w:rsidP="002343D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B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</w:tr>
    </w:tbl>
    <w:p w14:paraId="38BA208E" w14:textId="77777777" w:rsidR="00BD35F8" w:rsidRDefault="00BD35F8"/>
    <w:sectPr w:rsidR="00BD35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240"/>
    <w:rsid w:val="002343D5"/>
    <w:rsid w:val="00471240"/>
    <w:rsid w:val="00BD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0FBB0"/>
  <w15:chartTrackingRefBased/>
  <w15:docId w15:val="{061568E6-17E6-4F0B-89EA-7D7244CD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240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 Ferreyra</dc:creator>
  <cp:keywords/>
  <dc:description/>
  <cp:lastModifiedBy>Marcela Uhart</cp:lastModifiedBy>
  <cp:revision>2</cp:revision>
  <dcterms:created xsi:type="dcterms:W3CDTF">2021-07-27T21:44:00Z</dcterms:created>
  <dcterms:modified xsi:type="dcterms:W3CDTF">2021-11-13T13:08:00Z</dcterms:modified>
</cp:coreProperties>
</file>